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646" w:rsidRDefault="002F6646" w:rsidP="00C652B7">
      <w:pPr>
        <w:spacing w:before="240"/>
        <w:rPr>
          <w:rFonts w:ascii="Arial" w:hAnsi="Arial" w:cs="Arial"/>
          <w:lang w:val="en-CA"/>
        </w:rPr>
      </w:pPr>
    </w:p>
    <w:p w:rsidR="007F3804" w:rsidRDefault="007F3804">
      <w:pPr>
        <w:rPr>
          <w:rFonts w:ascii="Arial" w:hAnsi="Arial" w:cs="Arial"/>
          <w:sz w:val="22"/>
          <w:szCs w:val="22"/>
          <w:lang w:val="en-CA"/>
        </w:rPr>
      </w:pPr>
      <w:r w:rsidRPr="00F901AC">
        <w:rPr>
          <w:rFonts w:ascii="Arial" w:hAnsi="Arial" w:cs="Arial"/>
          <w:b/>
          <w:sz w:val="22"/>
          <w:szCs w:val="22"/>
          <w:lang w:val="en-CA"/>
        </w:rPr>
        <w:t xml:space="preserve">Table </w:t>
      </w:r>
      <w:r w:rsidR="00F901AC" w:rsidRPr="00F901AC">
        <w:rPr>
          <w:rFonts w:ascii="Arial" w:hAnsi="Arial" w:cs="Arial"/>
          <w:b/>
          <w:sz w:val="22"/>
          <w:szCs w:val="22"/>
          <w:lang w:val="en-CA"/>
        </w:rPr>
        <w:t>S</w:t>
      </w:r>
      <w:r w:rsidR="00B46EE8">
        <w:rPr>
          <w:rFonts w:ascii="Arial" w:hAnsi="Arial" w:cs="Arial"/>
          <w:b/>
          <w:sz w:val="22"/>
          <w:szCs w:val="22"/>
          <w:lang w:val="en-CA"/>
        </w:rPr>
        <w:t xml:space="preserve">1 </w:t>
      </w:r>
      <w:r w:rsidRPr="00F901AC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6642D6" w:rsidRPr="00F901AC">
        <w:rPr>
          <w:rFonts w:ascii="Arial" w:hAnsi="Arial" w:cs="Arial"/>
          <w:sz w:val="22"/>
          <w:szCs w:val="22"/>
          <w:lang w:val="en-CA"/>
        </w:rPr>
        <w:t xml:space="preserve">Description of </w:t>
      </w:r>
      <w:r w:rsidR="006642D6" w:rsidRPr="00F901AC">
        <w:rPr>
          <w:rFonts w:ascii="Arial" w:hAnsi="Arial" w:cs="Arial"/>
          <w:i/>
          <w:sz w:val="22"/>
          <w:szCs w:val="22"/>
          <w:lang w:val="en-CA"/>
        </w:rPr>
        <w:t>DC-SIGN</w:t>
      </w:r>
      <w:r w:rsidR="006642D6" w:rsidRPr="00F901AC">
        <w:rPr>
          <w:rFonts w:ascii="Arial" w:hAnsi="Arial" w:cs="Arial"/>
          <w:sz w:val="22"/>
          <w:szCs w:val="22"/>
          <w:lang w:val="en-CA"/>
        </w:rPr>
        <w:t xml:space="preserve"> polymorphisms</w:t>
      </w:r>
    </w:p>
    <w:p w:rsidR="00ED70EE" w:rsidRPr="00F901AC" w:rsidRDefault="00ED70EE">
      <w:pPr>
        <w:rPr>
          <w:rFonts w:ascii="Arial" w:hAnsi="Arial" w:cs="Arial"/>
          <w:sz w:val="22"/>
          <w:szCs w:val="22"/>
          <w:lang w:val="en-CA"/>
        </w:rPr>
      </w:pPr>
    </w:p>
    <w:p w:rsidR="007F3804" w:rsidRPr="00F901AC" w:rsidRDefault="007F3804">
      <w:pPr>
        <w:rPr>
          <w:rFonts w:ascii="Arial" w:hAnsi="Arial" w:cs="Arial"/>
          <w:sz w:val="22"/>
          <w:szCs w:val="22"/>
          <w:lang w:val="en-CA"/>
        </w:rPr>
      </w:pPr>
    </w:p>
    <w:tbl>
      <w:tblPr>
        <w:tblW w:w="8960" w:type="dxa"/>
        <w:tblInd w:w="93" w:type="dxa"/>
        <w:tblLook w:val="04A0"/>
      </w:tblPr>
      <w:tblGrid>
        <w:gridCol w:w="1200"/>
        <w:gridCol w:w="1537"/>
        <w:gridCol w:w="1550"/>
        <w:gridCol w:w="1538"/>
        <w:gridCol w:w="1422"/>
        <w:gridCol w:w="1256"/>
        <w:gridCol w:w="1171"/>
      </w:tblGrid>
      <w:tr w:rsidR="007F3804" w:rsidRPr="00F901AC" w:rsidTr="007F3804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SNP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hromosom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osition 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NCBI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Position on </w:t>
            </w: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DNA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Nucleotide chan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Amino Acid change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#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NT_077812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numbe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NM_0211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-9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7,3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7352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5' UT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-3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6,7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48048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romo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-2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6,5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14653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romo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-1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6,5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22878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promot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2+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6,1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72522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198Q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4,5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413747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198Q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214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4,5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14653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214D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221Q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4,4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413352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221Q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L242V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4,4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14653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L242V</w:t>
            </w: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4-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4,0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14653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5-1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3,2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81054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5-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3,1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610584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A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5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3,1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576682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6+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3,0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71598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A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6+1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8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ss1581456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T/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6+1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8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ss1581456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A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6+1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8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73493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T/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6+1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8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734939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6-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1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114653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intr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C/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7F3804" w:rsidRPr="00F901AC" w:rsidTr="007F3804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7+5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412,0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rs3554536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proofErr w:type="spellStart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exon</w:t>
            </w:r>
            <w:proofErr w:type="spellEnd"/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3804" w:rsidRPr="00F901AC" w:rsidRDefault="007F3804" w:rsidP="007F3804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901AC">
              <w:rPr>
                <w:rFonts w:ascii="Arial" w:hAnsi="Arial" w:cs="Arial"/>
                <w:sz w:val="22"/>
                <w:szCs w:val="22"/>
                <w:lang w:val="en-US" w:eastAsia="en-US"/>
              </w:rPr>
              <w:t> </w:t>
            </w:r>
          </w:p>
        </w:tc>
      </w:tr>
    </w:tbl>
    <w:p w:rsidR="007F3804" w:rsidRPr="00F901AC" w:rsidRDefault="007F3804">
      <w:pPr>
        <w:rPr>
          <w:rFonts w:ascii="Arial" w:hAnsi="Arial" w:cs="Arial"/>
          <w:b/>
          <w:sz w:val="22"/>
          <w:szCs w:val="22"/>
          <w:lang w:val="en-CA"/>
        </w:rPr>
      </w:pPr>
    </w:p>
    <w:sectPr w:rsidR="007F3804" w:rsidRPr="00F901AC" w:rsidSect="005044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C66BEF"/>
    <w:rsid w:val="00025A41"/>
    <w:rsid w:val="00063FC0"/>
    <w:rsid w:val="000C2290"/>
    <w:rsid w:val="001D0173"/>
    <w:rsid w:val="002F6646"/>
    <w:rsid w:val="003B0CD3"/>
    <w:rsid w:val="00412B8B"/>
    <w:rsid w:val="0050449E"/>
    <w:rsid w:val="00537E40"/>
    <w:rsid w:val="00560572"/>
    <w:rsid w:val="00646AF6"/>
    <w:rsid w:val="006642D6"/>
    <w:rsid w:val="00714441"/>
    <w:rsid w:val="00754990"/>
    <w:rsid w:val="007662A6"/>
    <w:rsid w:val="0077566C"/>
    <w:rsid w:val="007F3804"/>
    <w:rsid w:val="009D427B"/>
    <w:rsid w:val="009E239D"/>
    <w:rsid w:val="009E3449"/>
    <w:rsid w:val="00A610E4"/>
    <w:rsid w:val="00A82968"/>
    <w:rsid w:val="00B24FFA"/>
    <w:rsid w:val="00B27D62"/>
    <w:rsid w:val="00B46EE8"/>
    <w:rsid w:val="00B529A6"/>
    <w:rsid w:val="00B8019F"/>
    <w:rsid w:val="00B85BD4"/>
    <w:rsid w:val="00BF3A9E"/>
    <w:rsid w:val="00C54B84"/>
    <w:rsid w:val="00C652B7"/>
    <w:rsid w:val="00C66BEF"/>
    <w:rsid w:val="00CB66EB"/>
    <w:rsid w:val="00D02F4F"/>
    <w:rsid w:val="00D2182F"/>
    <w:rsid w:val="00D3133F"/>
    <w:rsid w:val="00D56E11"/>
    <w:rsid w:val="00E039EC"/>
    <w:rsid w:val="00E31E2E"/>
    <w:rsid w:val="00E320BA"/>
    <w:rsid w:val="00E43415"/>
    <w:rsid w:val="00E478E8"/>
    <w:rsid w:val="00E9481C"/>
    <w:rsid w:val="00ED70EE"/>
    <w:rsid w:val="00F90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449E"/>
    <w:rPr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9E239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9E239D"/>
    <w:rPr>
      <w:rFonts w:ascii="Tahoma" w:hAnsi="Tahoma" w:cs="Tahoma"/>
      <w:sz w:val="16"/>
      <w:szCs w:val="16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3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0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FIGURES DESCRIPTION</vt:lpstr>
      <vt:lpstr>SUPPLEMENTARY FIGURES DESCRIPTION</vt:lpstr>
    </vt:vector>
  </TitlesOfParts>
  <Company>CHUM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 DESCRIPTION</dc:title>
  <dc:subject/>
  <dc:creator>u230190</dc:creator>
  <cp:keywords/>
  <cp:lastModifiedBy>p0001157</cp:lastModifiedBy>
  <cp:revision>5</cp:revision>
  <dcterms:created xsi:type="dcterms:W3CDTF">2012-06-18T16:33:00Z</dcterms:created>
  <dcterms:modified xsi:type="dcterms:W3CDTF">2012-06-19T14:07:00Z</dcterms:modified>
</cp:coreProperties>
</file>